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2200FA" w:rsidR="00FB3483" w:rsidRPr="00930A31" w:rsidRDefault="00C428D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EF6EFBD" w:rsidR="00FB3483" w:rsidRPr="00930A31" w:rsidRDefault="00C428D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7F91A0" w:rsidR="00FB3483" w:rsidRPr="00930A31" w:rsidRDefault="00C428D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5F7A0D" w:rsidR="00FB3483" w:rsidRPr="00930A31" w:rsidRDefault="00C428D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403498" w:rsidR="00FB3483" w:rsidRPr="00930A31" w:rsidRDefault="00C428D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B876DE" w:rsidR="00FB3483" w:rsidRPr="00930A31" w:rsidRDefault="00C428D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B260C40" w:rsidR="00FB3483" w:rsidRPr="00930A31" w:rsidRDefault="00614493" w:rsidP="005979B8">
            <w:pPr>
              <w:pStyle w:val="Default"/>
              <w:spacing w:before="40" w:after="40"/>
              <w:rPr>
                <w:rFonts w:ascii="Arial" w:hAnsi="Arial" w:cs="Arial"/>
                <w:color w:val="auto"/>
                <w:sz w:val="18"/>
                <w:szCs w:val="18"/>
              </w:rPr>
            </w:pPr>
            <w:r>
              <w:rPr>
                <w:rFonts w:ascii="Arial" w:hAnsi="Arial" w:cs="Arial" w:hint="eastAsia"/>
                <w:color w:val="auto"/>
                <w:sz w:val="18"/>
                <w:szCs w:val="18"/>
              </w:rPr>
              <w:t>A</w:t>
            </w:r>
            <w:r>
              <w:rPr>
                <w:rFonts w:ascii="Arial" w:hAnsi="Arial" w:cs="Arial"/>
                <w:color w:val="auto"/>
                <w:sz w:val="18"/>
                <w:szCs w:val="18"/>
              </w:rPr>
              <w:t>dditional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DED446" w:rsidR="00FB3483" w:rsidRPr="00866D8C" w:rsidRDefault="00866D8C" w:rsidP="005979B8">
            <w:pPr>
              <w:pStyle w:val="Default"/>
              <w:spacing w:before="40" w:after="40"/>
              <w:rPr>
                <w:rFonts w:ascii="Arial" w:hAnsi="Arial" w:cs="Arial"/>
                <w:b/>
                <w:bCs/>
                <w:color w:val="auto"/>
                <w:sz w:val="18"/>
                <w:szCs w:val="18"/>
              </w:rPr>
            </w:pPr>
            <w:r>
              <w:rPr>
                <w:rFonts w:ascii="Arial" w:hAnsi="Arial" w:cs="Arial" w:hint="eastAsia"/>
                <w:color w:val="auto"/>
                <w:sz w:val="18"/>
                <w:szCs w:val="18"/>
              </w:rPr>
              <w:t>P</w:t>
            </w: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5F815C" w:rsidR="00FB3483" w:rsidRPr="00930A31" w:rsidRDefault="00F544A6"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EF0935E" w:rsidR="00930A31" w:rsidRPr="00930A31" w:rsidRDefault="004959E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619A745" w:rsidR="00930A31" w:rsidRPr="00930A31" w:rsidRDefault="004959E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87B782" w:rsidR="00FB3483" w:rsidRPr="00930A31" w:rsidRDefault="004959E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A48A53" w:rsidR="00FB3483" w:rsidRPr="00930A31" w:rsidRDefault="004959E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2C187A0" w:rsidR="00930A31" w:rsidRPr="00930A31" w:rsidRDefault="005D14B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A782B4" w:rsidR="00930A31" w:rsidRPr="00930A31" w:rsidRDefault="005D14B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19B08C5" w:rsidR="00930A31" w:rsidRPr="00930A31" w:rsidRDefault="004959E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03AC2F22"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w:t>
            </w:r>
            <w:r w:rsidR="004959E1">
              <w:rPr>
                <w:rFonts w:ascii="Arial" w:hAnsi="Arial" w:cs="Arial"/>
                <w:sz w:val="18"/>
                <w:szCs w:val="18"/>
              </w:rPr>
              <w:t xml:space="preserve"> </w:t>
            </w:r>
            <w:r w:rsidRPr="00930A31">
              <w:rPr>
                <w:rFonts w:ascii="Arial" w:hAnsi="Arial" w:cs="Arial"/>
                <w:sz w:val="18"/>
                <w:szCs w:val="18"/>
              </w:rPr>
              <w:t>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64A60F5" w:rsidR="00930A31" w:rsidRPr="00930A31" w:rsidRDefault="004959E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6DE562" w:rsidR="00930A31" w:rsidRPr="00930A31" w:rsidRDefault="004959E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9CF264" w:rsidR="00930A31" w:rsidRPr="00930A31" w:rsidRDefault="004959E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65E6C9F" w:rsidR="006E5FE2" w:rsidRPr="00930A31" w:rsidRDefault="005D14B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2B2B690" w:rsidR="006E5FE2" w:rsidRPr="00930A31" w:rsidRDefault="005D14B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4D49B0" w:rsidR="00930A31" w:rsidRPr="00930A31" w:rsidRDefault="005D14B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806EAF" w:rsidR="00930A31" w:rsidRPr="00930A31" w:rsidRDefault="005D14BC" w:rsidP="005979B8">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1FC976" w:rsidR="00FB3483" w:rsidRPr="00930A31" w:rsidRDefault="005D14BC" w:rsidP="005979B8">
            <w:pPr>
              <w:pStyle w:val="Default"/>
              <w:spacing w:before="40" w:after="40"/>
              <w:rPr>
                <w:rFonts w:ascii="Arial" w:hAnsi="Arial" w:cs="Arial"/>
                <w:color w:val="auto"/>
                <w:sz w:val="18"/>
                <w:szCs w:val="18"/>
              </w:rPr>
            </w:pPr>
            <w:r>
              <w:rPr>
                <w:rFonts w:ascii="Arial" w:hAnsi="Arial" w:cs="Arial" w:hint="eastAsia"/>
                <w:color w:val="auto"/>
                <w:sz w:val="18"/>
                <w:szCs w:val="18"/>
              </w:rPr>
              <w:t>A</w:t>
            </w:r>
            <w:r>
              <w:rPr>
                <w:rFonts w:ascii="Arial" w:hAnsi="Arial" w:cs="Arial"/>
                <w:color w:val="auto"/>
                <w:sz w:val="18"/>
                <w:szCs w:val="18"/>
              </w:rPr>
              <w:t>dditional fi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304190" w:rsidR="00FB3483" w:rsidRPr="00930A31" w:rsidRDefault="008C57ED" w:rsidP="005979B8">
            <w:pPr>
              <w:pStyle w:val="Default"/>
              <w:spacing w:before="40" w:after="40"/>
              <w:rPr>
                <w:rFonts w:ascii="Arial" w:hAnsi="Arial" w:cs="Arial"/>
                <w:color w:val="auto"/>
                <w:sz w:val="18"/>
                <w:szCs w:val="18"/>
              </w:rPr>
            </w:pPr>
            <w:r w:rsidRPr="008C57ED">
              <w:rPr>
                <w:rFonts w:ascii="Arial" w:hAnsi="Arial" w:cs="Arial"/>
                <w:color w:val="auto"/>
                <w:sz w:val="18"/>
                <w:szCs w:val="18"/>
              </w:rPr>
              <w:t>Additional fi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DD7EDF2" w:rsidR="00FB3483" w:rsidRPr="00930A31" w:rsidRDefault="009C19AD" w:rsidP="005979B8">
            <w:pPr>
              <w:pStyle w:val="Default"/>
              <w:spacing w:before="40" w:after="40"/>
              <w:rPr>
                <w:rFonts w:ascii="Arial" w:hAnsi="Arial" w:cs="Arial"/>
                <w:color w:val="auto"/>
                <w:sz w:val="18"/>
                <w:szCs w:val="18"/>
              </w:rPr>
            </w:pPr>
            <w:r>
              <w:rPr>
                <w:rFonts w:ascii="Arial" w:hAnsi="Arial" w:cs="Arial" w:hint="eastAsia"/>
                <w:color w:val="auto"/>
                <w:sz w:val="18"/>
                <w:szCs w:val="18"/>
              </w:rPr>
              <w:t>A</w:t>
            </w:r>
            <w:r>
              <w:rPr>
                <w:rFonts w:ascii="Arial" w:hAnsi="Arial" w:cs="Arial"/>
                <w:color w:val="auto"/>
                <w:sz w:val="18"/>
                <w:szCs w:val="18"/>
              </w:rPr>
              <w:t>dditional fi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92FB3F2" w:rsidR="00930A31" w:rsidRPr="00930A31" w:rsidRDefault="007C3E6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3AF6BD" w:rsidR="00930A31" w:rsidRPr="00930A31" w:rsidRDefault="0065216A"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6-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E44403B" w:rsidR="00930A31" w:rsidRPr="00930A31" w:rsidRDefault="004E7623"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12EA7EF" w:rsidR="00930A31" w:rsidRPr="00930A31" w:rsidRDefault="007C3E6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C64856A" w:rsidR="00FB3483" w:rsidRPr="00930A31" w:rsidRDefault="007C3E68"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D1F946" w:rsidR="00077B44" w:rsidRPr="00930A31" w:rsidRDefault="007C3E68"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9716C6" w:rsidR="00930A31" w:rsidRPr="00930A31" w:rsidRDefault="0065216A"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83F160" w:rsidR="00930A31" w:rsidRPr="00930A31" w:rsidRDefault="0065216A"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B11570" w:rsidR="00930A31" w:rsidRPr="00930A31" w:rsidRDefault="0065216A"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BD0B845" w:rsidR="00930A31" w:rsidRPr="00930A31" w:rsidRDefault="0065216A"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E50C3D" w:rsidR="00930A31" w:rsidRPr="00930A31" w:rsidRDefault="0065216A"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878A0D4" w:rsidR="00930A31" w:rsidRPr="00930A31" w:rsidRDefault="0065216A"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FA0FE3E" w:rsidR="00930A31" w:rsidRPr="00930A31" w:rsidRDefault="0065216A"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08BB0B" w:rsidR="00077B44" w:rsidRPr="00930A31" w:rsidRDefault="0065216A"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7E35C4" w:rsidR="00077B44" w:rsidRPr="00930A31" w:rsidRDefault="0065216A"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F54EF20" w:rsidR="00077B44" w:rsidRPr="00930A31" w:rsidRDefault="009C19AD" w:rsidP="00077B44">
            <w:pPr>
              <w:pStyle w:val="Default"/>
              <w:spacing w:before="40" w:after="40"/>
              <w:rPr>
                <w:rFonts w:ascii="Arial" w:hAnsi="Arial" w:cs="Arial"/>
                <w:color w:val="auto"/>
                <w:sz w:val="18"/>
                <w:szCs w:val="18"/>
              </w:rPr>
            </w:pPr>
            <w:r>
              <w:rPr>
                <w:rFonts w:ascii="Arial" w:hAnsi="Arial" w:cs="Arial" w:hint="eastAsia"/>
                <w:color w:val="auto"/>
                <w:sz w:val="18"/>
                <w:szCs w:val="18"/>
              </w:rPr>
              <w:t>A</w:t>
            </w:r>
            <w:r>
              <w:rPr>
                <w:rFonts w:ascii="Arial" w:hAnsi="Arial" w:cs="Arial"/>
                <w:color w:val="auto"/>
                <w:sz w:val="18"/>
                <w:szCs w:val="18"/>
              </w:rPr>
              <w:t>dditional file 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4336CF" w14:textId="77777777" w:rsidR="008B6F23" w:rsidRDefault="008B6F23">
      <w:r>
        <w:separator/>
      </w:r>
    </w:p>
  </w:endnote>
  <w:endnote w:type="continuationSeparator" w:id="0">
    <w:p w14:paraId="5BE68158" w14:textId="77777777" w:rsidR="008B6F23" w:rsidRDefault="008B6F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14CB5D" w14:textId="77777777" w:rsidR="008B6F23" w:rsidRDefault="008B6F23">
      <w:r>
        <w:separator/>
      </w:r>
    </w:p>
  </w:footnote>
  <w:footnote w:type="continuationSeparator" w:id="0">
    <w:p w14:paraId="5490F2B1" w14:textId="77777777" w:rsidR="008B6F23" w:rsidRDefault="008B6F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FA723D6" w:rsidR="00947707" w:rsidRPr="00930A31" w:rsidRDefault="00DC2E7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2187758">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8337E"/>
    <w:rsid w:val="002A2A06"/>
    <w:rsid w:val="003103C2"/>
    <w:rsid w:val="003516AD"/>
    <w:rsid w:val="00363B8D"/>
    <w:rsid w:val="003760FB"/>
    <w:rsid w:val="003B79FF"/>
    <w:rsid w:val="00400A0B"/>
    <w:rsid w:val="00443C1D"/>
    <w:rsid w:val="00461576"/>
    <w:rsid w:val="004959E1"/>
    <w:rsid w:val="004C1685"/>
    <w:rsid w:val="004E7623"/>
    <w:rsid w:val="005078EE"/>
    <w:rsid w:val="00550BF1"/>
    <w:rsid w:val="0059028D"/>
    <w:rsid w:val="005979B8"/>
    <w:rsid w:val="005D14BC"/>
    <w:rsid w:val="00614493"/>
    <w:rsid w:val="0065216A"/>
    <w:rsid w:val="006E5FE2"/>
    <w:rsid w:val="006F3BA6"/>
    <w:rsid w:val="00720EAC"/>
    <w:rsid w:val="00726794"/>
    <w:rsid w:val="0077253C"/>
    <w:rsid w:val="007C3E68"/>
    <w:rsid w:val="007D2C74"/>
    <w:rsid w:val="008412D5"/>
    <w:rsid w:val="00866D8C"/>
    <w:rsid w:val="008A3EAE"/>
    <w:rsid w:val="008B6F23"/>
    <w:rsid w:val="008C57ED"/>
    <w:rsid w:val="008E2C91"/>
    <w:rsid w:val="00930A31"/>
    <w:rsid w:val="00947707"/>
    <w:rsid w:val="009827E5"/>
    <w:rsid w:val="009A6E1A"/>
    <w:rsid w:val="009C19AD"/>
    <w:rsid w:val="00A215D2"/>
    <w:rsid w:val="00A86593"/>
    <w:rsid w:val="00AB79CE"/>
    <w:rsid w:val="00AE4BBD"/>
    <w:rsid w:val="00B51910"/>
    <w:rsid w:val="00C22710"/>
    <w:rsid w:val="00C428D1"/>
    <w:rsid w:val="00CD6E4C"/>
    <w:rsid w:val="00D95D84"/>
    <w:rsid w:val="00DC2E73"/>
    <w:rsid w:val="00DC4F19"/>
    <w:rsid w:val="00E324A8"/>
    <w:rsid w:val="00E66E3A"/>
    <w:rsid w:val="00EB610E"/>
    <w:rsid w:val="00ED2F51"/>
    <w:rsid w:val="00F544A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3</Pages>
  <Words>1074</Words>
  <Characters>61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先路  张</cp:lastModifiedBy>
  <cp:revision>17</cp:revision>
  <cp:lastPrinted>2020-11-24T03:02:00Z</cp:lastPrinted>
  <dcterms:created xsi:type="dcterms:W3CDTF">2022-10-10T11:19:00Z</dcterms:created>
  <dcterms:modified xsi:type="dcterms:W3CDTF">2022-10-12T17:21:00Z</dcterms:modified>
</cp:coreProperties>
</file>